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DE5FC" w14:textId="77777777" w:rsidR="00503341" w:rsidRPr="0053677C" w:rsidRDefault="00503341" w:rsidP="00503341">
      <w:pPr>
        <w:rPr>
          <w:rFonts w:ascii="Times New Roman" w:hAnsi="Times New Roman" w:cs="Times New Roman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332"/>
        <w:gridCol w:w="1256"/>
        <w:gridCol w:w="2154"/>
        <w:gridCol w:w="2448"/>
        <w:gridCol w:w="1170"/>
      </w:tblGrid>
      <w:tr w:rsidR="00503341" w:rsidRPr="0053677C" w14:paraId="1289289C" w14:textId="77777777" w:rsidTr="00563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60" w:type="dxa"/>
            <w:gridSpan w:val="5"/>
            <w:tcBorders>
              <w:bottom w:val="single" w:sz="4" w:space="0" w:color="auto"/>
            </w:tcBorders>
          </w:tcPr>
          <w:p w14:paraId="5B5CD32E" w14:textId="20EA7C01" w:rsidR="00503341" w:rsidRPr="0053677C" w:rsidRDefault="00503341" w:rsidP="005635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aps w:val="0"/>
              </w:rPr>
              <w:t xml:space="preserve">Supplemental Table </w:t>
            </w:r>
            <w:r>
              <w:rPr>
                <w:rFonts w:ascii="Times New Roman" w:hAnsi="Times New Roman" w:cs="Times New Roman"/>
              </w:rPr>
              <w:t>3</w:t>
            </w:r>
            <w:r w:rsidRPr="0053677C">
              <w:rPr>
                <w:rFonts w:ascii="Times New Roman" w:hAnsi="Times New Roman" w:cs="Times New Roman"/>
              </w:rPr>
              <w:t xml:space="preserve">: </w:t>
            </w:r>
            <w:r w:rsidRPr="001D6515">
              <w:rPr>
                <w:rFonts w:ascii="Times New Roman" w:hAnsi="Times New Roman" w:cs="Times New Roman"/>
                <w:b w:val="0"/>
                <w:bCs w:val="0"/>
              </w:rPr>
              <w:t>DFC</w:t>
            </w:r>
            <w:r w:rsidRPr="001D6515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1144EE">
              <w:rPr>
                <w:rFonts w:ascii="Times New Roman" w:hAnsi="Times New Roman" w:cs="Times New Roman"/>
                <w:b w:val="0"/>
                <w:bCs w:val="0"/>
                <w:caps w:val="0"/>
              </w:rPr>
              <w:t>l</w:t>
            </w:r>
            <w:r w:rsidRPr="001D6515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isted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b</w:t>
            </w:r>
            <w:r w:rsidRPr="001D6515">
              <w:rPr>
                <w:rFonts w:ascii="Times New Roman" w:hAnsi="Times New Roman" w:cs="Times New Roman"/>
                <w:b w:val="0"/>
                <w:bCs w:val="0"/>
                <w:caps w:val="0"/>
              </w:rPr>
              <w:t>y N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IHSS</w:t>
            </w:r>
            <w:r w:rsidRPr="001D6515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 </w:t>
            </w:r>
            <w:r w:rsidR="001144EE">
              <w:rPr>
                <w:rFonts w:ascii="Times New Roman" w:hAnsi="Times New Roman" w:cs="Times New Roman"/>
                <w:b w:val="0"/>
                <w:bCs w:val="0"/>
                <w:caps w:val="0"/>
              </w:rPr>
              <w:t>severity</w:t>
            </w:r>
            <w:r w:rsidRPr="001D6515">
              <w:rPr>
                <w:rFonts w:ascii="Times New Roman" w:hAnsi="Times New Roman" w:cs="Times New Roman"/>
                <w:b w:val="0"/>
                <w:bCs w:val="0"/>
                <w:caps w:val="0"/>
              </w:rPr>
              <w:t xml:space="preserve">, Pre-Pandemic (March 2017-February 2020) </w:t>
            </w:r>
            <w:r>
              <w:rPr>
                <w:rFonts w:ascii="Times New Roman" w:hAnsi="Times New Roman" w:cs="Times New Roman"/>
                <w:b w:val="0"/>
                <w:bCs w:val="0"/>
                <w:caps w:val="0"/>
              </w:rPr>
              <w:t>v</w:t>
            </w:r>
            <w:r w:rsidR="0044123E">
              <w:rPr>
                <w:rFonts w:ascii="Times New Roman" w:hAnsi="Times New Roman" w:cs="Times New Roman"/>
                <w:b w:val="0"/>
                <w:bCs w:val="0"/>
                <w:caps w:val="0"/>
              </w:rPr>
              <w:t>ersu</w:t>
            </w:r>
            <w:r w:rsidRPr="001D6515">
              <w:rPr>
                <w:rFonts w:ascii="Times New Roman" w:hAnsi="Times New Roman" w:cs="Times New Roman"/>
                <w:b w:val="0"/>
                <w:bCs w:val="0"/>
                <w:caps w:val="0"/>
              </w:rPr>
              <w:t>s Pandemic (March 2020-February 2021)</w:t>
            </w:r>
          </w:p>
          <w:p w14:paraId="131E755D" w14:textId="77777777" w:rsidR="00503341" w:rsidRPr="0053677C" w:rsidRDefault="00503341" w:rsidP="00563524">
            <w:pPr>
              <w:rPr>
                <w:rFonts w:ascii="Times New Roman" w:hAnsi="Times New Roman" w:cs="Times New Roman"/>
              </w:rPr>
            </w:pPr>
          </w:p>
        </w:tc>
      </w:tr>
      <w:tr w:rsidR="00503341" w:rsidRPr="0053677C" w14:paraId="1606A1DA" w14:textId="77777777" w:rsidTr="0056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tcBorders>
              <w:bottom w:val="single" w:sz="4" w:space="0" w:color="auto"/>
            </w:tcBorders>
          </w:tcPr>
          <w:p w14:paraId="32E7A883" w14:textId="65EA2292" w:rsidR="00503341" w:rsidRPr="0053677C" w:rsidRDefault="00503341" w:rsidP="00563524">
            <w:pPr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7C387A22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C</w:t>
            </w:r>
            <w:r w:rsidRPr="005367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1DB274AC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Pre-pandemic  (n=106,748)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6232A9F2" w14:textId="77777777" w:rsidR="00503341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</w:rPr>
            </w:pPr>
            <w:r w:rsidRPr="0053677C">
              <w:rPr>
                <w:rFonts w:ascii="Times New Roman" w:hAnsi="Times New Roman" w:cs="Times New Roman"/>
              </w:rPr>
              <w:t xml:space="preserve">Pandemic </w:t>
            </w:r>
          </w:p>
          <w:p w14:paraId="4CAEA359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(n=39,84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2BD5F87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P-value</w:t>
            </w:r>
          </w:p>
        </w:tc>
      </w:tr>
      <w:tr w:rsidR="00503341" w:rsidRPr="0053677C" w14:paraId="201151DC" w14:textId="77777777" w:rsidTr="00563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D993" w14:textId="399C4026" w:rsidR="00503341" w:rsidRPr="00697FFD" w:rsidRDefault="00503341" w:rsidP="00563524">
            <w:pPr>
              <w:rPr>
                <w:rFonts w:ascii="Times New Roman" w:hAnsi="Times New Roman" w:cs="Times New Roman"/>
              </w:rPr>
            </w:pPr>
            <w:r w:rsidRPr="00697FFD">
              <w:rPr>
                <w:rFonts w:ascii="Times New Roman" w:hAnsi="Times New Roman" w:cs="Times New Roman"/>
                <w:caps w:val="0"/>
              </w:rPr>
              <w:t>Mild</w:t>
            </w:r>
            <w:r>
              <w:rPr>
                <w:rFonts w:ascii="Times New Roman" w:hAnsi="Times New Roman" w:cs="Times New Roman"/>
                <w:caps w:val="0"/>
              </w:rPr>
              <w:t xml:space="preserve"> (0-5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AAC8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6DFB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76.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22048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85.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D4BC9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&lt;0.0001</w:t>
            </w:r>
          </w:p>
        </w:tc>
      </w:tr>
      <w:tr w:rsidR="00503341" w:rsidRPr="0053677C" w14:paraId="7550B253" w14:textId="77777777" w:rsidTr="0056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37B7" w14:textId="77777777" w:rsidR="00503341" w:rsidRPr="0053677C" w:rsidRDefault="00503341" w:rsidP="00563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C5CAB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E942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23.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05A59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14.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EC37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3341" w:rsidRPr="0053677C" w14:paraId="4E5489F3" w14:textId="77777777" w:rsidTr="00563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0AC5" w14:textId="1D001131" w:rsidR="00503341" w:rsidRPr="00697FFD" w:rsidRDefault="00503341" w:rsidP="00563524">
            <w:pPr>
              <w:rPr>
                <w:rFonts w:ascii="Times New Roman" w:hAnsi="Times New Roman" w:cs="Times New Roman"/>
              </w:rPr>
            </w:pPr>
            <w:r w:rsidRPr="00697FFD">
              <w:rPr>
                <w:rFonts w:ascii="Times New Roman" w:hAnsi="Times New Roman" w:cs="Times New Roman"/>
                <w:caps w:val="0"/>
              </w:rPr>
              <w:t>Moderate</w:t>
            </w:r>
            <w:r>
              <w:rPr>
                <w:rFonts w:ascii="Times New Roman" w:hAnsi="Times New Roman" w:cs="Times New Roman"/>
                <w:caps w:val="0"/>
              </w:rPr>
              <w:t xml:space="preserve"> (6-14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801B5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43EF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79.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1717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86.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7C385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&lt;0.0001</w:t>
            </w:r>
          </w:p>
        </w:tc>
      </w:tr>
      <w:tr w:rsidR="00503341" w:rsidRPr="0053677C" w14:paraId="01851156" w14:textId="77777777" w:rsidTr="0056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17CE" w14:textId="77777777" w:rsidR="00503341" w:rsidRPr="0053677C" w:rsidRDefault="00503341" w:rsidP="00563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6FC38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EDFF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20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4102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13.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9662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03341" w:rsidRPr="0053677C" w14:paraId="40E095B1" w14:textId="77777777" w:rsidTr="005635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BAA6" w14:textId="6D4C8259" w:rsidR="00503341" w:rsidRPr="00697FFD" w:rsidRDefault="00503341" w:rsidP="00563524">
            <w:pPr>
              <w:rPr>
                <w:rFonts w:ascii="Times New Roman" w:hAnsi="Times New Roman" w:cs="Times New Roman"/>
              </w:rPr>
            </w:pPr>
            <w:r w:rsidRPr="00697FFD">
              <w:rPr>
                <w:rFonts w:ascii="Times New Roman" w:hAnsi="Times New Roman" w:cs="Times New Roman"/>
                <w:caps w:val="0"/>
              </w:rPr>
              <w:t>Severe</w:t>
            </w:r>
            <w:r>
              <w:rPr>
                <w:rFonts w:ascii="Times New Roman" w:hAnsi="Times New Roman" w:cs="Times New Roman"/>
                <w:caps w:val="0"/>
              </w:rPr>
              <w:t xml:space="preserve"> (15-42)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36B2A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0F09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84.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4B1E0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88.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89D89" w14:textId="77777777" w:rsidR="00503341" w:rsidRPr="0053677C" w:rsidRDefault="00503341" w:rsidP="005635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&lt;0.0001</w:t>
            </w:r>
          </w:p>
        </w:tc>
      </w:tr>
      <w:tr w:rsidR="00503341" w:rsidRPr="0053677C" w14:paraId="4E414C8A" w14:textId="77777777" w:rsidTr="005635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B8A23" w14:textId="77777777" w:rsidR="00503341" w:rsidRPr="0053677C" w:rsidRDefault="00503341" w:rsidP="005635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F043B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2905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C90A4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677C">
              <w:rPr>
                <w:rFonts w:ascii="Times New Roman" w:hAnsi="Times New Roman" w:cs="Times New Roman"/>
              </w:rPr>
              <w:t>11.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5A5A9" w14:textId="77777777" w:rsidR="00503341" w:rsidRPr="0053677C" w:rsidRDefault="00503341" w:rsidP="005635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A22259F" w14:textId="77777777" w:rsidR="00503341" w:rsidRPr="0053677C" w:rsidRDefault="00503341" w:rsidP="00503341">
      <w:pPr>
        <w:rPr>
          <w:rFonts w:ascii="Times New Roman" w:hAnsi="Times New Roman" w:cs="Times New Roman"/>
        </w:rPr>
      </w:pPr>
    </w:p>
    <w:p w14:paraId="4B0A1649" w14:textId="77777777" w:rsidR="00503341" w:rsidRPr="0053677C" w:rsidRDefault="00503341" w:rsidP="00503341">
      <w:pPr>
        <w:rPr>
          <w:rFonts w:ascii="Times New Roman" w:hAnsi="Times New Roman" w:cs="Times New Roman"/>
        </w:rPr>
      </w:pPr>
    </w:p>
    <w:p w14:paraId="5D05B9F9" w14:textId="77777777" w:rsidR="00503341" w:rsidRPr="0053677C" w:rsidRDefault="00503341" w:rsidP="00503341">
      <w:pPr>
        <w:rPr>
          <w:rFonts w:ascii="Times New Roman" w:hAnsi="Times New Roman" w:cs="Times New Roman"/>
          <w:color w:val="000000" w:themeColor="text1"/>
        </w:rPr>
      </w:pPr>
    </w:p>
    <w:p w14:paraId="75C54242" w14:textId="77777777" w:rsidR="00B807AB" w:rsidRDefault="00B807AB"/>
    <w:sectPr w:rsidR="00B8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341"/>
    <w:rsid w:val="001144EE"/>
    <w:rsid w:val="00315861"/>
    <w:rsid w:val="0044123E"/>
    <w:rsid w:val="00503341"/>
    <w:rsid w:val="00652B81"/>
    <w:rsid w:val="00B807AB"/>
    <w:rsid w:val="00E005E4"/>
    <w:rsid w:val="00F8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2AF5"/>
  <w15:chartTrackingRefBased/>
  <w15:docId w15:val="{4210B5BA-B325-4DE3-A301-A4C2F2D1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341"/>
  </w:style>
  <w:style w:type="paragraph" w:styleId="Heading1">
    <w:name w:val="heading 1"/>
    <w:basedOn w:val="Normal"/>
    <w:next w:val="Normal"/>
    <w:link w:val="Heading1Char"/>
    <w:uiPriority w:val="9"/>
    <w:qFormat/>
    <w:rsid w:val="005033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3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34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3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34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3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3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3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3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3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3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34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34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34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3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3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3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3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3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3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3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3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3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3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3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34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3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34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341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50334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330</Characters>
  <Application>Microsoft Office Word</Application>
  <DocSecurity>0</DocSecurity>
  <Lines>5</Lines>
  <Paragraphs>3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. Rose, MD</dc:creator>
  <cp:keywords/>
  <dc:description/>
  <cp:lastModifiedBy>David Z. Rose, MD</cp:lastModifiedBy>
  <cp:revision>3</cp:revision>
  <dcterms:created xsi:type="dcterms:W3CDTF">2024-09-24T21:24:00Z</dcterms:created>
  <dcterms:modified xsi:type="dcterms:W3CDTF">2024-11-01T13:56:00Z</dcterms:modified>
</cp:coreProperties>
</file>